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b/>
          <w:bCs/>
          <w:sz w:val="52"/>
          <w:szCs w:val="52"/>
        </w:rPr>
      </w:pPr>
      <w:r>
        <w:rPr>
          <w:rFonts w:hint="eastAsia"/>
          <w:b/>
          <w:bCs/>
          <w:sz w:val="52"/>
          <w:szCs w:val="52"/>
        </w:rPr>
        <w:t>S</w:t>
      </w:r>
      <w:r>
        <w:rPr>
          <w:b/>
          <w:bCs/>
          <w:sz w:val="52"/>
          <w:szCs w:val="52"/>
        </w:rPr>
        <w:t>upplemental materials</w:t>
      </w:r>
    </w:p>
    <w:p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Video s1: </w:t>
      </w:r>
    </w:p>
    <w:p>
      <w:pPr>
        <w:rPr>
          <w:sz w:val="24"/>
        </w:rPr>
      </w:pPr>
      <w:r>
        <w:rPr>
          <w:sz w:val="24"/>
        </w:rPr>
        <w:t xml:space="preserve">Under natural breathing, the glottis moved slowly to achieve vocal fold adduction and abduction. When the glottis movement was recorded by camera, the </w:t>
      </w:r>
      <w:r>
        <w:rPr>
          <w:rFonts w:hint="eastAsia"/>
          <w:sz w:val="24"/>
        </w:rPr>
        <w:t>e</w:t>
      </w:r>
      <w:r>
        <w:rPr>
          <w:sz w:val="24"/>
        </w:rPr>
        <w:t>lectromyography (EMG) signal (in Figure 4) was also simultaneously recorded from cricothyroid (CT) muscle.</w:t>
      </w:r>
    </w:p>
    <w:p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Video s2: </w:t>
      </w:r>
    </w:p>
    <w:p>
      <w:pPr>
        <w:rPr>
          <w:sz w:val="24"/>
        </w:rPr>
      </w:pPr>
      <w:r>
        <w:rPr>
          <w:sz w:val="24"/>
        </w:rPr>
        <w:t>Under natural breathing, the left and right side of glottis moved at the same time.  Figure 5A shows changes of glottis area in both sides.</w:t>
      </w:r>
    </w:p>
    <w:p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Video s3: </w:t>
      </w:r>
    </w:p>
    <w:p>
      <w:pPr>
        <w:rPr>
          <w:sz w:val="24"/>
        </w:rPr>
      </w:pPr>
      <w:r>
        <w:rPr>
          <w:sz w:val="24"/>
        </w:rPr>
        <w:t>When the left recurrent laryngeal nerve (RLN) was cut, the left side of vocal fold showed no obvious movement. Figure 5</w:t>
      </w:r>
      <w:r>
        <w:rPr>
          <w:rFonts w:hint="eastAsia"/>
          <w:sz w:val="24"/>
        </w:rPr>
        <w:t>B</w:t>
      </w:r>
      <w:r>
        <w:rPr>
          <w:sz w:val="24"/>
        </w:rPr>
        <w:t xml:space="preserve"> shows changes of glottis area</w:t>
      </w:r>
      <w:r>
        <w:rPr>
          <w:rFonts w:hint="eastAsia"/>
          <w:sz w:val="24"/>
        </w:rPr>
        <w:t xml:space="preserve"> under natural breathing</w:t>
      </w:r>
      <w:r>
        <w:rPr>
          <w:sz w:val="24"/>
        </w:rPr>
        <w:t xml:space="preserve"> and that</w:t>
      </w:r>
      <w:r>
        <w:rPr>
          <w:rFonts w:hint="eastAsia"/>
          <w:sz w:val="24"/>
        </w:rPr>
        <w:t xml:space="preserve"> of </w:t>
      </w:r>
      <w:r>
        <w:rPr>
          <w:sz w:val="24"/>
        </w:rPr>
        <w:t>the left</w:t>
      </w:r>
      <w:r>
        <w:rPr>
          <w:rFonts w:hint="eastAsia"/>
          <w:sz w:val="24"/>
        </w:rPr>
        <w:t xml:space="preserve"> (injured)</w:t>
      </w:r>
      <w:r>
        <w:rPr>
          <w:sz w:val="24"/>
        </w:rPr>
        <w:t xml:space="preserve"> side </w:t>
      </w:r>
      <w:r>
        <w:rPr>
          <w:rFonts w:hint="eastAsia"/>
          <w:sz w:val="24"/>
        </w:rPr>
        <w:t xml:space="preserve">is </w:t>
      </w:r>
      <w:r>
        <w:rPr>
          <w:sz w:val="24"/>
        </w:rPr>
        <w:t>negligible.</w:t>
      </w:r>
    </w:p>
    <w:p>
      <w:pPr>
        <w:rPr>
          <w:b/>
          <w:bCs/>
        </w:rPr>
      </w:pPr>
      <w:r>
        <w:rPr>
          <w:b/>
          <w:bCs/>
          <w:sz w:val="32"/>
          <w:szCs w:val="32"/>
        </w:rPr>
        <w:t xml:space="preserve">Video s4: </w:t>
      </w:r>
    </w:p>
    <w:p>
      <w:pPr>
        <w:rPr>
          <w:sz w:val="24"/>
        </w:rPr>
      </w:pPr>
      <w:r>
        <w:rPr>
          <w:sz w:val="24"/>
        </w:rPr>
        <w:t xml:space="preserve">With electrical pacing over left posterior cricoarytenoid (PCA) and </w:t>
      </w:r>
      <w:bookmarkStart w:id="0" w:name="_GoBack"/>
      <w:r>
        <w:rPr>
          <w:sz w:val="24"/>
        </w:rPr>
        <w:t xml:space="preserve">feedback </w:t>
      </w:r>
      <w:bookmarkEnd w:id="0"/>
      <w:r>
        <w:rPr>
          <w:sz w:val="24"/>
        </w:rPr>
        <w:t xml:space="preserve">EMG signals from left CT muscles, the left (injured) side of vocal fold </w:t>
      </w:r>
      <w:r>
        <w:rPr>
          <w:rFonts w:hint="eastAsia"/>
          <w:sz w:val="24"/>
        </w:rPr>
        <w:t>was successfully reactivated</w:t>
      </w:r>
      <w:r>
        <w:rPr>
          <w:sz w:val="24"/>
        </w:rPr>
        <w:t xml:space="preserve"> and were synchronized with right (healthy) side</w:t>
      </w:r>
      <w:r>
        <w:rPr>
          <w:rFonts w:hint="eastAsia"/>
          <w:sz w:val="24"/>
        </w:rPr>
        <w:t>. The area changes during the experiment was extracted from s4 and plotted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in </w:t>
      </w:r>
      <w:r>
        <w:rPr>
          <w:sz w:val="24"/>
        </w:rPr>
        <w:t>Figure 5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moder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decorative"/>
    <w:pitch w:val="default"/>
    <w:sig w:usb0="E10002FF" w:usb1="4000ACFF" w:usb2="00000009" w:usb3="00000000" w:csb0="2000019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libri">
    <w:panose1 w:val="020F0302020204030204"/>
    <w:charset w:val="00"/>
    <w:family w:val="decorative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DBF2BC9"/>
    <w:rsid w:val="000D4CA5"/>
    <w:rsid w:val="00AC3440"/>
    <w:rsid w:val="0EDEF97F"/>
    <w:rsid w:val="157DEF41"/>
    <w:rsid w:val="1DDF7728"/>
    <w:rsid w:val="2BBF7B7D"/>
    <w:rsid w:val="2BEA392C"/>
    <w:rsid w:val="2FBEA11F"/>
    <w:rsid w:val="2FDFBE8A"/>
    <w:rsid w:val="3AF76A48"/>
    <w:rsid w:val="3DCBD316"/>
    <w:rsid w:val="41FF51AA"/>
    <w:rsid w:val="4FEF5BCC"/>
    <w:rsid w:val="53FDF8C2"/>
    <w:rsid w:val="57FECDE3"/>
    <w:rsid w:val="57FF1A18"/>
    <w:rsid w:val="5F8EC13E"/>
    <w:rsid w:val="5FDB1B25"/>
    <w:rsid w:val="63BF340A"/>
    <w:rsid w:val="66B2A26C"/>
    <w:rsid w:val="6B734343"/>
    <w:rsid w:val="6C5A7E0F"/>
    <w:rsid w:val="72BF9203"/>
    <w:rsid w:val="749FCB26"/>
    <w:rsid w:val="77BBA633"/>
    <w:rsid w:val="77BF37D7"/>
    <w:rsid w:val="79BDEFB4"/>
    <w:rsid w:val="7BFF1ACD"/>
    <w:rsid w:val="7BFFD09C"/>
    <w:rsid w:val="7DE724BC"/>
    <w:rsid w:val="7EBF75CE"/>
    <w:rsid w:val="7ED2A6DA"/>
    <w:rsid w:val="7ED62062"/>
    <w:rsid w:val="7EEE6E85"/>
    <w:rsid w:val="7EFD4153"/>
    <w:rsid w:val="7F2F190E"/>
    <w:rsid w:val="7FA1A133"/>
    <w:rsid w:val="7FDC3EB1"/>
    <w:rsid w:val="7FF78425"/>
    <w:rsid w:val="9D5974A3"/>
    <w:rsid w:val="9DBF2BC9"/>
    <w:rsid w:val="9EBF20C7"/>
    <w:rsid w:val="AF3F2FEB"/>
    <w:rsid w:val="B4DFCBB3"/>
    <w:rsid w:val="B9FF2D48"/>
    <w:rsid w:val="BB390902"/>
    <w:rsid w:val="BFE1A6B3"/>
    <w:rsid w:val="BFF6A3EC"/>
    <w:rsid w:val="CBF50814"/>
    <w:rsid w:val="CDBEC7E4"/>
    <w:rsid w:val="CFFBBB09"/>
    <w:rsid w:val="CFFF2DA7"/>
    <w:rsid w:val="D9BF873A"/>
    <w:rsid w:val="DBFEC669"/>
    <w:rsid w:val="DC9EF191"/>
    <w:rsid w:val="DD7FA337"/>
    <w:rsid w:val="DDEB7859"/>
    <w:rsid w:val="DEBFEAF7"/>
    <w:rsid w:val="DFDD273E"/>
    <w:rsid w:val="EBBAD0B8"/>
    <w:rsid w:val="EBEA9C47"/>
    <w:rsid w:val="ED7949FB"/>
    <w:rsid w:val="EEFD7C6C"/>
    <w:rsid w:val="EF0D9FF3"/>
    <w:rsid w:val="EF3D2148"/>
    <w:rsid w:val="EFBFD787"/>
    <w:rsid w:val="F2B7E666"/>
    <w:rsid w:val="F3FFCA6E"/>
    <w:rsid w:val="F46FFBB6"/>
    <w:rsid w:val="F7B662AD"/>
    <w:rsid w:val="F7EDAA40"/>
    <w:rsid w:val="F7FBF563"/>
    <w:rsid w:val="FAFFBA02"/>
    <w:rsid w:val="FB5DDEC7"/>
    <w:rsid w:val="FDEFC642"/>
    <w:rsid w:val="FEFF5272"/>
    <w:rsid w:val="FF2F958A"/>
    <w:rsid w:val="FF4FDF17"/>
    <w:rsid w:val="FF5F7C0B"/>
    <w:rsid w:val="FFBB0850"/>
    <w:rsid w:val="FFFEDF78"/>
    <w:rsid w:val="FFFF6BC6"/>
    <w:rsid w:val="FFFFD153"/>
    <w:rsid w:val="FFFFD682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4C4C4C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0</Words>
  <Characters>856</Characters>
  <Lines>7</Lines>
  <Paragraphs>2</Paragraphs>
  <TotalTime>0</TotalTime>
  <ScaleCrop>false</ScaleCrop>
  <LinksUpToDate>false</LinksUpToDate>
  <CharactersWithSpaces>1004</CharactersWithSpaces>
  <Application>WPS Office Community_10.1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8:52:00Z</dcterms:created>
  <dc:creator>taiping</dc:creator>
  <cp:lastModifiedBy>taiping</cp:lastModifiedBy>
  <dcterms:modified xsi:type="dcterms:W3CDTF">2016-08-26T15:03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